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C5AC5" w14:textId="77777777" w:rsidR="00671C89" w:rsidRDefault="00671C89" w:rsidP="00671C89">
      <w:pPr>
        <w:pStyle w:val="Title"/>
        <w:rPr>
          <w:rFonts w:ascii="Times New Roman" w:hAnsi="Times New Roman" w:cs="Times New Roman"/>
          <w:sz w:val="20"/>
          <w:szCs w:val="20"/>
        </w:rPr>
      </w:pPr>
      <w:bookmarkStart w:id="0" w:name="_Hlk130567796"/>
      <w:bookmarkEnd w:id="0"/>
      <w:r w:rsidRPr="000E2182">
        <w:rPr>
          <w:rFonts w:ascii="Times New Roman" w:hAnsi="Times New Roman" w:cs="Times New Roman"/>
          <w:sz w:val="20"/>
          <w:szCs w:val="20"/>
        </w:rPr>
        <w:t>Differences in psychological treatment outcomes by ethnicity and gender: an analysis of individual patient data</w:t>
      </w:r>
    </w:p>
    <w:p w14:paraId="50931FF1" w14:textId="77777777" w:rsidR="00671C89" w:rsidRDefault="00671C89" w:rsidP="00671C89">
      <w:pPr>
        <w:shd w:val="clear" w:color="auto" w:fill="FFFFFF"/>
        <w:spacing w:after="150" w:line="240" w:lineRule="auto"/>
        <w:rPr>
          <w:rFonts w:ascii="Times New Roman" w:hAnsi="Times New Roman" w:cs="Times New Roman"/>
          <w:sz w:val="20"/>
          <w:szCs w:val="20"/>
        </w:rPr>
      </w:pPr>
      <w:r w:rsidRPr="004F6656">
        <w:rPr>
          <w:rFonts w:ascii="Times New Roman" w:hAnsi="Times New Roman" w:cs="Times New Roman"/>
          <w:sz w:val="20"/>
          <w:szCs w:val="20"/>
        </w:rPr>
        <w:t>Laura-Louise C. Arundell</w:t>
      </w: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;</w:t>
      </w:r>
      <w:r w:rsidRPr="004F6656">
        <w:rPr>
          <w:rFonts w:ascii="Times New Roman" w:hAnsi="Times New Roman" w:cs="Times New Roman"/>
          <w:sz w:val="20"/>
          <w:szCs w:val="20"/>
        </w:rPr>
        <w:t xml:space="preserve"> Rob Saunders; Joshua E. J. Buckman; Glyn Lewis; Joshua Stott; </w:t>
      </w:r>
      <w:proofErr w:type="spellStart"/>
      <w:r w:rsidRPr="004F6656">
        <w:rPr>
          <w:rFonts w:ascii="Times New Roman" w:hAnsi="Times New Roman" w:cs="Times New Roman"/>
          <w:sz w:val="20"/>
          <w:szCs w:val="20"/>
        </w:rPr>
        <w:t>Satwant</w:t>
      </w:r>
      <w:proofErr w:type="spellEnd"/>
      <w:r w:rsidRPr="004F6656">
        <w:rPr>
          <w:rFonts w:ascii="Times New Roman" w:hAnsi="Times New Roman" w:cs="Times New Roman"/>
          <w:sz w:val="20"/>
          <w:szCs w:val="20"/>
        </w:rPr>
        <w:t xml:space="preserve"> Singh; Renuka Jena; Syed Ali Naqvi; Judy Leibowitz; Ste</w:t>
      </w:r>
      <w:r>
        <w:rPr>
          <w:rFonts w:ascii="Times New Roman" w:hAnsi="Times New Roman" w:cs="Times New Roman"/>
          <w:sz w:val="20"/>
          <w:szCs w:val="20"/>
        </w:rPr>
        <w:t>phen</w:t>
      </w:r>
      <w:r w:rsidRPr="004F6656">
        <w:rPr>
          <w:rFonts w:ascii="Times New Roman" w:hAnsi="Times New Roman" w:cs="Times New Roman"/>
          <w:sz w:val="20"/>
          <w:szCs w:val="20"/>
        </w:rPr>
        <w:t xml:space="preserve"> Pill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73D3B71" w14:textId="77777777" w:rsidR="00671C89" w:rsidRPr="008048FF" w:rsidRDefault="00671C89" w:rsidP="00671C89">
      <w:pPr>
        <w:shd w:val="clear" w:color="auto" w:fill="FFFFFF"/>
        <w:spacing w:after="15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hyperlink r:id="rId8" w:history="1">
        <w:r w:rsidRPr="00916EF6">
          <w:rPr>
            <w:rStyle w:val="Hyperlink"/>
            <w:rFonts w:ascii="Times New Roman" w:hAnsi="Times New Roman" w:cs="Times New Roman"/>
            <w:sz w:val="20"/>
            <w:szCs w:val="20"/>
          </w:rPr>
          <w:t>l.arundell@ucl.ac.uk</w:t>
        </w:r>
      </w:hyperlink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048FF">
        <w:rPr>
          <w:rFonts w:ascii="Times New Roman" w:hAnsi="Times New Roman" w:cs="Times New Roman"/>
          <w:sz w:val="20"/>
          <w:szCs w:val="20"/>
          <w:shd w:val="clear" w:color="auto" w:fill="FFFFFF"/>
        </w:rPr>
        <w:t>CORE Data Lab, Centre for Outcomes Research and Effectiveness, Research Department of Clinical, Educational and Health Psychology, University College London, Gower Street, London, UK.</w:t>
      </w:r>
    </w:p>
    <w:p w14:paraId="1D8E716E" w14:textId="2479476E" w:rsidR="00671C89" w:rsidRDefault="00420342" w:rsidP="00420342">
      <w:pPr>
        <w:pStyle w:val="Title"/>
        <w:jc w:val="center"/>
        <w:rPr>
          <w:rFonts w:ascii="Times New Roman" w:hAnsi="Times New Roman" w:cs="Times New Roman"/>
          <w:sz w:val="52"/>
          <w:szCs w:val="52"/>
        </w:rPr>
      </w:pPr>
      <w:r>
        <w:rPr>
          <w:rFonts w:ascii="Times New Roman" w:hAnsi="Times New Roman" w:cs="Times New Roman"/>
          <w:sz w:val="52"/>
          <w:szCs w:val="52"/>
        </w:rPr>
        <w:t>SUPPLEMENTARY MATERIAL 1</w:t>
      </w:r>
    </w:p>
    <w:p w14:paraId="2B4DD173" w14:textId="048DD59E" w:rsidR="00133F55" w:rsidRPr="00F1522F" w:rsidRDefault="00133F55" w:rsidP="00133F55">
      <w:pPr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r w:rsidRPr="00F1522F">
        <w:rPr>
          <w:rFonts w:ascii="Times New Roman" w:hAnsi="Times New Roman" w:cs="Times New Roman"/>
          <w:sz w:val="36"/>
          <w:szCs w:val="36"/>
          <w:lang w:val="en-GB"/>
        </w:rPr>
        <w:t>Figure S1</w:t>
      </w:r>
    </w:p>
    <w:p w14:paraId="1F38352F" w14:textId="4B6DEAA7" w:rsidR="00671C89" w:rsidRDefault="00671C89" w:rsidP="00133F55">
      <w:pPr>
        <w:rPr>
          <w:rFonts w:eastAsiaTheme="majorEastAsia"/>
          <w:spacing w:val="-10"/>
          <w:kern w:val="28"/>
          <w:lang w:val="en-GB"/>
        </w:rPr>
      </w:pPr>
      <w:r>
        <w:br w:type="page"/>
      </w:r>
    </w:p>
    <w:p w14:paraId="5027EDC3" w14:textId="77777777" w:rsidR="00671C89" w:rsidRPr="00D060DE" w:rsidRDefault="00671C89" w:rsidP="00671C89">
      <w:pPr>
        <w:pStyle w:val="Caption"/>
        <w:rPr>
          <w:rFonts w:ascii="Times New Roman" w:eastAsiaTheme="minorEastAsia" w:hAnsi="Times New Roman" w:cs="Times New Roman"/>
          <w:color w:val="auto"/>
          <w:sz w:val="16"/>
          <w:szCs w:val="16"/>
          <w:lang w:eastAsia="zh-CN"/>
        </w:rPr>
      </w:pPr>
      <w:r w:rsidRPr="00D060DE">
        <w:rPr>
          <w:color w:val="auto"/>
        </w:rPr>
        <w:lastRenderedPageBreak/>
        <w:t>[LEGEND] Figure S</w:t>
      </w:r>
      <w:r w:rsidRPr="00D060DE">
        <w:rPr>
          <w:color w:val="auto"/>
        </w:rPr>
        <w:fldChar w:fldCharType="begin"/>
      </w:r>
      <w:r w:rsidRPr="00D060DE">
        <w:rPr>
          <w:color w:val="auto"/>
        </w:rPr>
        <w:instrText xml:space="preserve"> SEQ Figure \* ARABIC </w:instrText>
      </w:r>
      <w:r w:rsidRPr="00D060DE">
        <w:rPr>
          <w:color w:val="auto"/>
        </w:rPr>
        <w:fldChar w:fldCharType="separate"/>
      </w:r>
      <w:r w:rsidRPr="00D060DE">
        <w:rPr>
          <w:noProof/>
          <w:color w:val="auto"/>
        </w:rPr>
        <w:t>1</w:t>
      </w:r>
      <w:r w:rsidRPr="00D060DE">
        <w:rPr>
          <w:noProof/>
          <w:color w:val="auto"/>
        </w:rPr>
        <w:fldChar w:fldCharType="end"/>
      </w:r>
      <w:r w:rsidRPr="00D060DE">
        <w:rPr>
          <w:color w:val="auto"/>
        </w:rPr>
        <w:t>: data exclusion flowchart</w:t>
      </w:r>
    </w:p>
    <w:p w14:paraId="26D93C9D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6F726A7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143FDC6" wp14:editId="46B68D99">
                <wp:simplePos x="0" y="0"/>
                <wp:positionH relativeFrom="column">
                  <wp:posOffset>3027872</wp:posOffset>
                </wp:positionH>
                <wp:positionV relativeFrom="paragraph">
                  <wp:posOffset>50429</wp:posOffset>
                </wp:positionV>
                <wp:extent cx="1938978" cy="572135"/>
                <wp:effectExtent l="0" t="0" r="23495" b="1841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8978" cy="5721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5CFC8D" w14:textId="77777777" w:rsidR="00671C89" w:rsidRPr="001E494D" w:rsidRDefault="00671C89" w:rsidP="00671C89">
                            <w:pPr>
                              <w:pStyle w:val="ListParagraph"/>
                              <w:spacing w:after="0" w:line="240" w:lineRule="auto"/>
                              <w:ind w:left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E49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 if missing ‘End of treatment date’</w:t>
                            </w:r>
                          </w:p>
                          <w:p w14:paraId="6C519B11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 14,6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43FDC6" id="Rectangle 10" o:spid="_x0000_s1026" style="position:absolute;margin-left:238.4pt;margin-top:3.95pt;width:152.7pt;height:45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" filled="f" strokecolor="black [3213]" strokeweight="1pt">
                <v:textbox>
                  <w:txbxContent>
                    <w:p w14:paraId="4A5CFC8D" w14:textId="77777777" w:rsidR="00671C89" w:rsidRPr="001E494D" w:rsidRDefault="00671C89" w:rsidP="00671C89">
                      <w:pPr>
                        <w:pStyle w:val="ListParagraph"/>
                        <w:spacing w:after="0" w:line="240" w:lineRule="auto"/>
                        <w:ind w:left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E49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 if missing ‘End of treatment date’</w:t>
                      </w:r>
                    </w:p>
                    <w:p w14:paraId="6C519B11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 14,657</w:t>
                      </w:r>
                    </w:p>
                  </w:txbxContent>
                </v:textbox>
              </v:rect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C17F04" wp14:editId="53327686">
                <wp:simplePos x="0" y="0"/>
                <wp:positionH relativeFrom="column">
                  <wp:posOffset>561975</wp:posOffset>
                </wp:positionH>
                <wp:positionV relativeFrom="paragraph">
                  <wp:posOffset>33655</wp:posOffset>
                </wp:positionV>
                <wp:extent cx="1887220" cy="468630"/>
                <wp:effectExtent l="0" t="0" r="1778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686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B6BFF5" w14:textId="77777777" w:rsidR="00671C89" w:rsidRPr="0056060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483,6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C17F04" id="Rectangle 1" o:spid="_x0000_s1027" style="position:absolute;margin-left:44.25pt;margin-top:2.65pt;width:148.6pt;height:3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" filled="f" strokecolor="black [3213]" strokeweight="1pt">
                <v:textbox>
                  <w:txbxContent>
                    <w:p w14:paraId="11B6BFF5" w14:textId="77777777" w:rsidR="00671C89" w:rsidRPr="0056060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483,683</w:t>
                      </w:r>
                    </w:p>
                  </w:txbxContent>
                </v:textbox>
              </v:rect>
            </w:pict>
          </mc:Fallback>
        </mc:AlternateContent>
      </w:r>
    </w:p>
    <w:p w14:paraId="0292C9C9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453D3E6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1F9C3C0" wp14:editId="75D78B1E">
                <wp:simplePos x="0" y="0"/>
                <wp:positionH relativeFrom="column">
                  <wp:posOffset>2464220</wp:posOffset>
                </wp:positionH>
                <wp:positionV relativeFrom="paragraph">
                  <wp:posOffset>14378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55451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4.05pt;margin-top:1.15pt;width:44.3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2EF4FB05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74EBED8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900ED17" wp14:editId="63947A79">
                <wp:simplePos x="0" y="0"/>
                <wp:positionH relativeFrom="column">
                  <wp:posOffset>1521019</wp:posOffset>
                </wp:positionH>
                <wp:positionV relativeFrom="paragraph">
                  <wp:posOffset>347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F6739" id="Straight Arrow Connector 27" o:spid="_x0000_s1026" type="#_x0000_t32" style="position:absolute;margin-left:119.75pt;margin-top:2.75pt;width:0;height:22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MnjyLz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2FC17A4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22B5C1B" wp14:editId="7FED0E5F">
                <wp:simplePos x="0" y="0"/>
                <wp:positionH relativeFrom="column">
                  <wp:posOffset>3027872</wp:posOffset>
                </wp:positionH>
                <wp:positionV relativeFrom="paragraph">
                  <wp:posOffset>100570</wp:posOffset>
                </wp:positionV>
                <wp:extent cx="1949450" cy="842022"/>
                <wp:effectExtent l="0" t="0" r="12700" b="1524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450" cy="84202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EED952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57B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 if &lt;2 treatment sessions (n = 304,055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i</w:t>
                            </w:r>
                            <w:r w:rsidRPr="00F57B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complete outcomes data (n= 7,275)</w:t>
                            </w:r>
                          </w:p>
                          <w:p w14:paraId="2813E4EC" w14:textId="77777777" w:rsidR="00671C89" w:rsidRPr="00F57B63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E420C2D" w14:textId="77777777" w:rsidR="00671C8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 311,330</w:t>
                            </w:r>
                          </w:p>
                          <w:p w14:paraId="66D9D70A" w14:textId="77777777" w:rsidR="00671C89" w:rsidRPr="0056060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2B5C1B" id="Rectangle 19" o:spid="_x0000_s1028" style="position:absolute;margin-left:238.4pt;margin-top:7.9pt;width:153.5pt;height:66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" filled="f" strokecolor="black [3213]" strokeweight="1pt">
                <v:textbox>
                  <w:txbxContent>
                    <w:p w14:paraId="2AEED952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57B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 if &lt;2 treatment sessions (n = 304,055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i</w:t>
                      </w:r>
                      <w:r w:rsidRPr="00F57B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complete outcomes data (n= 7,275)</w:t>
                      </w:r>
                    </w:p>
                    <w:p w14:paraId="2813E4EC" w14:textId="77777777" w:rsidR="00671C89" w:rsidRPr="00F57B63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E420C2D" w14:textId="77777777" w:rsidR="00671C8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 311,330</w:t>
                      </w:r>
                    </w:p>
                    <w:p w14:paraId="66D9D70A" w14:textId="77777777" w:rsidR="00671C89" w:rsidRPr="0056060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C23F11A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013F2A" wp14:editId="6AE0F750">
                <wp:simplePos x="0" y="0"/>
                <wp:positionH relativeFrom="column">
                  <wp:posOffset>561975</wp:posOffset>
                </wp:positionH>
                <wp:positionV relativeFrom="paragraph">
                  <wp:posOffset>76200</wp:posOffset>
                </wp:positionV>
                <wp:extent cx="1887220" cy="373711"/>
                <wp:effectExtent l="0" t="0" r="17780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737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1B796B" w14:textId="77777777" w:rsidR="00671C8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469,026</w:t>
                            </w:r>
                          </w:p>
                          <w:p w14:paraId="0F0DCF19" w14:textId="77777777" w:rsidR="00671C89" w:rsidRPr="00560609" w:rsidRDefault="00671C89" w:rsidP="00671C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013F2A" id="Rectangle 3" o:spid="_x0000_s1029" style="position:absolute;margin-left:44.25pt;margin-top:6pt;width:148.6pt;height:29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" filled="f" strokecolor="black [3213]" strokeweight="1pt">
                <v:textbox>
                  <w:txbxContent>
                    <w:p w14:paraId="4E1B796B" w14:textId="77777777" w:rsidR="00671C8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469,026</w:t>
                      </w:r>
                    </w:p>
                    <w:p w14:paraId="0F0DCF19" w14:textId="77777777" w:rsidR="00671C89" w:rsidRPr="00560609" w:rsidRDefault="00671C89" w:rsidP="00671C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9E55C79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F194243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7C95B9" wp14:editId="6D88B624">
                <wp:simplePos x="0" y="0"/>
                <wp:positionH relativeFrom="column">
                  <wp:posOffset>2469460</wp:posOffset>
                </wp:positionH>
                <wp:positionV relativeFrom="paragraph">
                  <wp:posOffset>5143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D5180A" id="Straight Arrow Connector 15" o:spid="_x0000_s1026" type="#_x0000_t32" style="position:absolute;margin-left:194.45pt;margin-top:4.05pt;width:44.3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570FAF93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0C07E69" wp14:editId="63BE5B62">
                <wp:simplePos x="0" y="0"/>
                <wp:positionH relativeFrom="column">
                  <wp:posOffset>1539875</wp:posOffset>
                </wp:positionH>
                <wp:positionV relativeFrom="paragraph">
                  <wp:posOffset>11493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474B13" id="Straight Arrow Connector 35" o:spid="_x0000_s1026" type="#_x0000_t32" style="position:absolute;margin-left:121.25pt;margin-top:9.0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CKd9pO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FCF6CD4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38EAD00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38FA461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C4A542" wp14:editId="4B04829C">
                <wp:simplePos x="0" y="0"/>
                <wp:positionH relativeFrom="column">
                  <wp:posOffset>571500</wp:posOffset>
                </wp:positionH>
                <wp:positionV relativeFrom="paragraph">
                  <wp:posOffset>4191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CEA1AA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57,6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4A542" id="Rectangle 5" o:spid="_x0000_s1030" style="position:absolute;margin-left:45pt;margin-top:3.3pt;width:148.6pt;height:4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" filled="f" strokecolor="black [3213]" strokeweight="1pt">
                <v:textbox>
                  <w:txbxContent>
                    <w:p w14:paraId="1FCEA1AA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57,696</w:t>
                      </w:r>
                    </w:p>
                  </w:txbxContent>
                </v:textbox>
              </v:rect>
            </w:pict>
          </mc:Fallback>
        </mc:AlternateContent>
      </w:r>
    </w:p>
    <w:p w14:paraId="28A1ECBD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71365E7" wp14:editId="77F34C9C">
                <wp:simplePos x="0" y="0"/>
                <wp:positionH relativeFrom="column">
                  <wp:posOffset>3027872</wp:posOffset>
                </wp:positionH>
                <wp:positionV relativeFrom="paragraph">
                  <wp:posOffset>76188</wp:posOffset>
                </wp:positionV>
                <wp:extent cx="1949570" cy="468630"/>
                <wp:effectExtent l="0" t="0" r="12700" b="2667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570" cy="4686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1CB758" w14:textId="77777777" w:rsidR="00671C89" w:rsidRDefault="00671C89" w:rsidP="00671C8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 not at ‘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ness’</w:t>
                            </w:r>
                            <w:proofErr w:type="gramEnd"/>
                          </w:p>
                          <w:p w14:paraId="49B29AD6" w14:textId="77777777" w:rsidR="00671C89" w:rsidRPr="0056060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17,078</w:t>
                            </w:r>
                          </w:p>
                          <w:p w14:paraId="63EAE4D9" w14:textId="77777777" w:rsidR="00671C89" w:rsidRPr="0056060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365E7" id="Rectangle 29" o:spid="_x0000_s1031" style="position:absolute;margin-left:238.4pt;margin-top:6pt;width:153.5pt;height:36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" filled="f" strokecolor="black [3213]" strokeweight="1pt">
                <v:textbox>
                  <w:txbxContent>
                    <w:p w14:paraId="551CB758" w14:textId="77777777" w:rsidR="00671C89" w:rsidRDefault="00671C89" w:rsidP="00671C8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 not at ‘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ness’</w:t>
                      </w:r>
                      <w:proofErr w:type="gramEnd"/>
                    </w:p>
                    <w:p w14:paraId="49B29AD6" w14:textId="77777777" w:rsidR="00671C89" w:rsidRPr="0056060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17,078</w:t>
                      </w:r>
                    </w:p>
                    <w:p w14:paraId="63EAE4D9" w14:textId="77777777" w:rsidR="00671C89" w:rsidRPr="0056060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703DDC8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3A160D" wp14:editId="556CC29E">
                <wp:simplePos x="0" y="0"/>
                <wp:positionH relativeFrom="column">
                  <wp:posOffset>2470570</wp:posOffset>
                </wp:positionH>
                <wp:positionV relativeFrom="paragraph">
                  <wp:posOffset>122507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A63962" id="Straight Arrow Connector 16" o:spid="_x0000_s1026" type="#_x0000_t32" style="position:absolute;margin-left:194.55pt;margin-top:9.6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Oaqe0b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603AAB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8B77302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7315B1" wp14:editId="3613DDDA">
                <wp:simplePos x="0" y="0"/>
                <wp:positionH relativeFrom="column">
                  <wp:posOffset>1549400</wp:posOffset>
                </wp:positionH>
                <wp:positionV relativeFrom="paragraph">
                  <wp:posOffset>73924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A3E89E" id="Straight Arrow Connector 36" o:spid="_x0000_s1026" type="#_x0000_t32" style="position:absolute;margin-left:122pt;margin-top:5.8pt;width:0;height:22.1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HACIU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30C3F91B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9385181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09BB3C1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A47AEB" wp14:editId="7F0C7125">
                <wp:simplePos x="0" y="0"/>
                <wp:positionH relativeFrom="column">
                  <wp:posOffset>571500</wp:posOffset>
                </wp:positionH>
                <wp:positionV relativeFrom="paragraph">
                  <wp:posOffset>24130</wp:posOffset>
                </wp:positionV>
                <wp:extent cx="1887220" cy="477078"/>
                <wp:effectExtent l="0" t="0" r="17780" b="184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770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5A4242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40,6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A47AEB" id="Rectangle 8" o:spid="_x0000_s1032" style="position:absolute;margin-left:45pt;margin-top:1.9pt;width:148.6pt;height:37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" filled="f" strokecolor="black [3213]" strokeweight="1pt">
                <v:textbox>
                  <w:txbxContent>
                    <w:p w14:paraId="455A4242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40,618</w:t>
                      </w:r>
                    </w:p>
                  </w:txbxContent>
                </v:textbox>
              </v:rect>
            </w:pict>
          </mc:Fallback>
        </mc:AlternateContent>
      </w:r>
    </w:p>
    <w:p w14:paraId="604BD08C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B5D9F3D" wp14:editId="71B2B84E">
                <wp:simplePos x="0" y="0"/>
                <wp:positionH relativeFrom="column">
                  <wp:posOffset>3067050</wp:posOffset>
                </wp:positionH>
                <wp:positionV relativeFrom="paragraph">
                  <wp:posOffset>18415</wp:posOffset>
                </wp:positionV>
                <wp:extent cx="1887220" cy="452755"/>
                <wp:effectExtent l="0" t="0" r="17780" b="2349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527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ACA742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</w:t>
                            </w:r>
                            <w:proofErr w:type="gramEnd"/>
                          </w:p>
                          <w:p w14:paraId="24995B2E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 17,4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5D9F3D" id="Rectangle 33" o:spid="_x0000_s1033" style="position:absolute;margin-left:241.5pt;margin-top:1.45pt;width:148.6pt;height:35.6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" filled="f" strokecolor="black [3213]" strokeweight="1pt">
                <v:textbox>
                  <w:txbxContent>
                    <w:p w14:paraId="32ACA742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</w:t>
                      </w:r>
                      <w:proofErr w:type="gramEnd"/>
                    </w:p>
                    <w:p w14:paraId="24995B2E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 17,498</w:t>
                      </w:r>
                    </w:p>
                  </w:txbxContent>
                </v:textbox>
              </v:rect>
            </w:pict>
          </mc:Fallback>
        </mc:AlternateContent>
      </w:r>
    </w:p>
    <w:p w14:paraId="578C781B" w14:textId="7777777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0557DAC" wp14:editId="1AC31AB6">
                <wp:simplePos x="0" y="0"/>
                <wp:positionH relativeFrom="column">
                  <wp:posOffset>2466589</wp:posOffset>
                </wp:positionH>
                <wp:positionV relativeFrom="paragraph">
                  <wp:posOffset>89921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060F2B" id="Straight Arrow Connector 17" o:spid="_x0000_s1026" type="#_x0000_t32" style="position:absolute;margin-left:194.2pt;margin-top:7.1pt;width:44.3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DUorQ3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2E87734" w14:textId="036AC9B4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E468E5" wp14:editId="48C32CA0">
                <wp:simplePos x="0" y="0"/>
                <wp:positionH relativeFrom="column">
                  <wp:posOffset>1565275</wp:posOffset>
                </wp:positionH>
                <wp:positionV relativeFrom="paragraph">
                  <wp:posOffset>105039</wp:posOffset>
                </wp:positionV>
                <wp:extent cx="0" cy="281305"/>
                <wp:effectExtent l="76200" t="0" r="57150" b="6159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A8F1F2" id="Straight Arrow Connector 7" o:spid="_x0000_s1026" type="#_x0000_t32" style="position:absolute;margin-left:123.25pt;margin-top:8.25pt;width:0;height:22.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M/F9dH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B31E619" w14:textId="483B09FE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4552F9C" w14:textId="1F1881CA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3106E7C" w14:textId="43BE91C1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7C0481" wp14:editId="6BB5FF46">
                <wp:simplePos x="0" y="0"/>
                <wp:positionH relativeFrom="column">
                  <wp:posOffset>3064139</wp:posOffset>
                </wp:positionH>
                <wp:positionV relativeFrom="paragraph">
                  <wp:posOffset>10795</wp:posOffset>
                </wp:positionV>
                <wp:extent cx="1887220" cy="516255"/>
                <wp:effectExtent l="0" t="0" r="17780" b="1714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62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89DDDF" w14:textId="77777777" w:rsidR="00671C89" w:rsidRPr="0056060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 if age&lt;18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years</w:t>
                            </w:r>
                            <w:proofErr w:type="gramEnd"/>
                          </w:p>
                          <w:p w14:paraId="3F118AC7" w14:textId="77777777" w:rsidR="00671C89" w:rsidRPr="0056060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7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7C0481" id="Rectangle 9" o:spid="_x0000_s1034" style="position:absolute;margin-left:241.25pt;margin-top:.85pt;width:148.6pt;height:40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" filled="f" strokecolor="black [3213]" strokeweight="1pt">
                <v:textbox>
                  <w:txbxContent>
                    <w:p w14:paraId="3789DDDF" w14:textId="77777777" w:rsidR="00671C89" w:rsidRPr="0056060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 if age&lt;18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years</w:t>
                      </w:r>
                      <w:proofErr w:type="gramEnd"/>
                    </w:p>
                    <w:p w14:paraId="3F118AC7" w14:textId="77777777" w:rsidR="00671C89" w:rsidRPr="0056060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711</w:t>
                      </w:r>
                    </w:p>
                  </w:txbxContent>
                </v:textbox>
              </v:rect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1D5B28" wp14:editId="4F5AD614">
                <wp:simplePos x="0" y="0"/>
                <wp:positionH relativeFrom="column">
                  <wp:posOffset>571500</wp:posOffset>
                </wp:positionH>
                <wp:positionV relativeFrom="paragraph">
                  <wp:posOffset>36028</wp:posOffset>
                </wp:positionV>
                <wp:extent cx="1887220" cy="492981"/>
                <wp:effectExtent l="0" t="0" r="17780" b="2159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929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4BC323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23,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1D5B28" id="Rectangle 13" o:spid="_x0000_s1035" style="position:absolute;margin-left:45pt;margin-top:2.85pt;width:148.6pt;height:38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" filled="f" strokecolor="black [3213]" strokeweight="1pt">
                <v:textbox>
                  <w:txbxContent>
                    <w:p w14:paraId="2A4BC323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23,120</w:t>
                      </w:r>
                    </w:p>
                  </w:txbxContent>
                </v:textbox>
              </v:rect>
            </w:pict>
          </mc:Fallback>
        </mc:AlternateContent>
      </w:r>
    </w:p>
    <w:p w14:paraId="286B336F" w14:textId="7AE87ADE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3A0FF7F" w14:textId="736BB6E4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9A04AE" wp14:editId="67916B89">
                <wp:simplePos x="0" y="0"/>
                <wp:positionH relativeFrom="column">
                  <wp:posOffset>2503170</wp:posOffset>
                </wp:positionH>
                <wp:positionV relativeFrom="paragraph">
                  <wp:posOffset>91008</wp:posOffset>
                </wp:positionV>
                <wp:extent cx="563245" cy="0"/>
                <wp:effectExtent l="0" t="76200" r="2730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AB84D8" id="Straight Arrow Connector 11" o:spid="_x0000_s1026" type="#_x0000_t32" style="position:absolute;margin-left:197.1pt;margin-top:7.15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I+fcar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2767145" w14:textId="2C93A671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4E43E81" w14:textId="03695F72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0CF3213" wp14:editId="39084D17">
                <wp:simplePos x="0" y="0"/>
                <wp:positionH relativeFrom="column">
                  <wp:posOffset>1568450</wp:posOffset>
                </wp:positionH>
                <wp:positionV relativeFrom="paragraph">
                  <wp:posOffset>31379</wp:posOffset>
                </wp:positionV>
                <wp:extent cx="0" cy="281305"/>
                <wp:effectExtent l="76200" t="0" r="57150" b="6159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1975DB" id="Straight Arrow Connector 21" o:spid="_x0000_s1026" type="#_x0000_t32" style="position:absolute;margin-left:123.5pt;margin-top:2.45pt;width:0;height:22.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KTOI1t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533EBDEB" w14:textId="594F5A37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908BF28" w14:textId="0590D88C" w:rsidR="00671C89" w:rsidRPr="00ED0891" w:rsidRDefault="00671C89" w:rsidP="00671C8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1C0BE92" wp14:editId="73248C02">
                <wp:simplePos x="0" y="0"/>
                <wp:positionH relativeFrom="column">
                  <wp:posOffset>3072550</wp:posOffset>
                </wp:positionH>
                <wp:positionV relativeFrom="paragraph">
                  <wp:posOffset>25376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05DB2C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 missing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ge</w:t>
                            </w:r>
                            <w:proofErr w:type="gramEnd"/>
                          </w:p>
                          <w:p w14:paraId="3EB5E985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C0BE92" id="Rectangle 6" o:spid="_x0000_s1036" style="position:absolute;margin-left:241.95pt;margin-top:2pt;width:148.6pt;height:41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" filled="f" strokecolor="black [3213]" strokeweight="1pt">
                <v:textbox>
                  <w:txbxContent>
                    <w:p w14:paraId="1F05DB2C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 missing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ge</w:t>
                      </w:r>
                      <w:proofErr w:type="gramEnd"/>
                    </w:p>
                    <w:p w14:paraId="3EB5E985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3</w:t>
                      </w:r>
                    </w:p>
                  </w:txbxContent>
                </v:textbox>
              </v:rect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95FF350" wp14:editId="2923E4B9">
                <wp:simplePos x="0" y="0"/>
                <wp:positionH relativeFrom="column">
                  <wp:posOffset>624157</wp:posOffset>
                </wp:positionH>
                <wp:positionV relativeFrom="paragraph">
                  <wp:posOffset>91692</wp:posOffset>
                </wp:positionV>
                <wp:extent cx="1887220" cy="468630"/>
                <wp:effectExtent l="0" t="0" r="17780" b="2667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686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C788B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22,4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5FF350" id="Rectangle 18" o:spid="_x0000_s1037" style="position:absolute;margin-left:49.15pt;margin-top:7.2pt;width:148.6pt;height:36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" filled="f" strokecolor="black [3213]" strokeweight="1pt">
                <v:textbox>
                  <w:txbxContent>
                    <w:p w14:paraId="63CC788B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22,409</w:t>
                      </w:r>
                    </w:p>
                  </w:txbxContent>
                </v:textbox>
              </v:rect>
            </w:pict>
          </mc:Fallback>
        </mc:AlternateContent>
      </w:r>
    </w:p>
    <w:p w14:paraId="4F9A32C1" w14:textId="5EA89CB6" w:rsidR="00671C89" w:rsidRPr="00ED0891" w:rsidRDefault="00671C89" w:rsidP="00671C89">
      <w:pPr>
        <w:pStyle w:val="CommentText"/>
        <w:rPr>
          <w:rFonts w:ascii="Times New Roman" w:hAnsi="Times New Roman" w:cs="Times New Roman"/>
          <w:sz w:val="18"/>
          <w:szCs w:val="18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185464D" wp14:editId="21EF7C9F">
                <wp:simplePos x="0" y="0"/>
                <wp:positionH relativeFrom="column">
                  <wp:posOffset>2505758</wp:posOffset>
                </wp:positionH>
                <wp:positionV relativeFrom="paragraph">
                  <wp:posOffset>177836</wp:posOffset>
                </wp:positionV>
                <wp:extent cx="563245" cy="0"/>
                <wp:effectExtent l="0" t="76200" r="27305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F6CD0A" id="Straight Arrow Connector 20" o:spid="_x0000_s1026" type="#_x0000_t32" style="position:absolute;margin-left:197.3pt;margin-top:14pt;width:44.3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r2n2M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6999EC0E" w14:textId="48F86F4C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E74139F" wp14:editId="54983079">
                <wp:simplePos x="0" y="0"/>
                <wp:positionH relativeFrom="column">
                  <wp:posOffset>1576166</wp:posOffset>
                </wp:positionH>
                <wp:positionV relativeFrom="paragraph">
                  <wp:posOffset>172553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7FEF46" id="Straight Arrow Connector 22" o:spid="_x0000_s1026" type="#_x0000_t32" style="position:absolute;margin-left:124.1pt;margin-top:13.6pt;width:0;height:22.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C6fKXi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101BC09" w14:textId="5AD40D23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DA593C8" wp14:editId="32E5D48B">
                <wp:simplePos x="0" y="0"/>
                <wp:positionH relativeFrom="column">
                  <wp:posOffset>618490</wp:posOffset>
                </wp:positionH>
                <wp:positionV relativeFrom="paragraph">
                  <wp:posOffset>243840</wp:posOffset>
                </wp:positionV>
                <wp:extent cx="1887220" cy="445135"/>
                <wp:effectExtent l="0" t="0" r="17780" b="1206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451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39558C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22,4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A593C8" id="Rectangle 28" o:spid="_x0000_s1038" style="position:absolute;margin-left:48.7pt;margin-top:19.2pt;width:148.6pt;height:35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" filled="f" strokecolor="black [3213]" strokeweight="1pt">
                <v:textbox>
                  <w:txbxContent>
                    <w:p w14:paraId="3639558C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22,406</w:t>
                      </w:r>
                    </w:p>
                  </w:txbxContent>
                </v:textbox>
              </v:rect>
            </w:pict>
          </mc:Fallback>
        </mc:AlternateContent>
      </w:r>
    </w:p>
    <w:p w14:paraId="4A979523" w14:textId="2EC72D99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AD5083" wp14:editId="2FFFA161">
                <wp:simplePos x="0" y="0"/>
                <wp:positionH relativeFrom="column">
                  <wp:posOffset>3079630</wp:posOffset>
                </wp:positionH>
                <wp:positionV relativeFrom="paragraph">
                  <wp:posOffset>15911</wp:posOffset>
                </wp:positionV>
                <wp:extent cx="1887220" cy="405441"/>
                <wp:effectExtent l="0" t="0" r="1778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054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93A8A9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 missing ethnicity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de</w:t>
                            </w:r>
                            <w:proofErr w:type="gramEnd"/>
                          </w:p>
                          <w:p w14:paraId="4BBA3C34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7,957</w:t>
                            </w:r>
                          </w:p>
                          <w:p w14:paraId="42A46471" w14:textId="77777777" w:rsidR="00671C89" w:rsidRPr="00560609" w:rsidRDefault="00671C89" w:rsidP="00671C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AD5083" id="Rectangle 4" o:spid="_x0000_s1039" style="position:absolute;margin-left:242.5pt;margin-top:1.25pt;width:148.6pt;height:31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" filled="f" strokecolor="black [3213]" strokeweight="1pt">
                <v:textbox>
                  <w:txbxContent>
                    <w:p w14:paraId="5093A8A9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 missing ethnicity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de</w:t>
                      </w:r>
                      <w:proofErr w:type="gramEnd"/>
                    </w:p>
                    <w:p w14:paraId="4BBA3C34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7,957</w:t>
                      </w:r>
                    </w:p>
                    <w:p w14:paraId="42A46471" w14:textId="77777777" w:rsidR="00671C89" w:rsidRPr="00560609" w:rsidRDefault="00671C89" w:rsidP="00671C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E88BC5" wp14:editId="638B2123">
                <wp:simplePos x="0" y="0"/>
                <wp:positionH relativeFrom="column">
                  <wp:posOffset>2500210</wp:posOffset>
                </wp:positionH>
                <wp:positionV relativeFrom="paragraph">
                  <wp:posOffset>186522</wp:posOffset>
                </wp:positionV>
                <wp:extent cx="563245" cy="0"/>
                <wp:effectExtent l="0" t="76200" r="27305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B9A7BF" id="Straight Arrow Connector 30" o:spid="_x0000_s1026" type="#_x0000_t32" style="position:absolute;margin-left:196.85pt;margin-top:14.7pt;width:44.3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Fj1mp3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44140D3" w14:textId="2D2F37F3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0C2BD1" wp14:editId="10BACFCD">
                <wp:simplePos x="0" y="0"/>
                <wp:positionH relativeFrom="column">
                  <wp:posOffset>1584589</wp:posOffset>
                </wp:positionH>
                <wp:positionV relativeFrom="paragraph">
                  <wp:posOffset>227330</wp:posOffset>
                </wp:positionV>
                <wp:extent cx="0" cy="281305"/>
                <wp:effectExtent l="76200" t="0" r="57150" b="6159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A60F74" id="Straight Arrow Connector 31" o:spid="_x0000_s1026" type="#_x0000_t32" style="position:absolute;margin-left:124.75pt;margin-top:17.9pt;width:0;height:22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RNLhS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660A1B7" w14:textId="033A4EA0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6F2CA9" wp14:editId="1F144F95">
                <wp:simplePos x="0" y="0"/>
                <wp:positionH relativeFrom="column">
                  <wp:posOffset>586596</wp:posOffset>
                </wp:positionH>
                <wp:positionV relativeFrom="paragraph">
                  <wp:posOffset>236233</wp:posOffset>
                </wp:positionV>
                <wp:extent cx="1887220" cy="370936"/>
                <wp:effectExtent l="0" t="0" r="17780" b="1016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7093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AE1CD1" w14:textId="77777777" w:rsidR="00671C89" w:rsidRPr="00560609" w:rsidRDefault="00671C89" w:rsidP="00671C89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14,4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6F2CA9" id="Rectangle 12" o:spid="_x0000_s1040" style="position:absolute;margin-left:46.2pt;margin-top:18.6pt;width:148.6pt;height:2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" filled="f" strokecolor="black [3213]" strokeweight="1pt">
                <v:textbox>
                  <w:txbxContent>
                    <w:p w14:paraId="37AE1CD1" w14:textId="77777777" w:rsidR="00671C89" w:rsidRPr="00560609" w:rsidRDefault="00671C89" w:rsidP="00671C89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14,449</w:t>
                      </w:r>
                    </w:p>
                  </w:txbxContent>
                </v:textbox>
              </v:rect>
            </w:pict>
          </mc:Fallback>
        </mc:AlternateContent>
      </w:r>
    </w:p>
    <w:p w14:paraId="0428B2C4" w14:textId="6EE6F55D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D61C939" wp14:editId="787638CD">
                <wp:simplePos x="0" y="0"/>
                <wp:positionH relativeFrom="column">
                  <wp:posOffset>3070596</wp:posOffset>
                </wp:positionH>
                <wp:positionV relativeFrom="paragraph">
                  <wp:posOffset>12065</wp:posOffset>
                </wp:positionV>
                <wp:extent cx="1887220" cy="484505"/>
                <wp:effectExtent l="0" t="0" r="17780" b="107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84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9448A1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 missing IM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cile</w:t>
                            </w:r>
                            <w:proofErr w:type="gramEnd"/>
                          </w:p>
                          <w:p w14:paraId="2CB32600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,730</w:t>
                            </w:r>
                          </w:p>
                          <w:p w14:paraId="6FC59BD9" w14:textId="77777777" w:rsidR="00671C89" w:rsidRPr="00560609" w:rsidRDefault="00671C89" w:rsidP="00671C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61C939" id="Rectangle 2" o:spid="_x0000_s1041" style="position:absolute;margin-left:241.8pt;margin-top:.95pt;width:148.6pt;height:38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" filled="f" strokecolor="black [3213]" strokeweight="1pt">
                <v:textbox>
                  <w:txbxContent>
                    <w:p w14:paraId="2D9448A1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 missing IM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cile</w:t>
                      </w:r>
                      <w:proofErr w:type="gramEnd"/>
                    </w:p>
                    <w:p w14:paraId="2CB32600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,730</w:t>
                      </w:r>
                    </w:p>
                    <w:p w14:paraId="6FC59BD9" w14:textId="77777777" w:rsidR="00671C89" w:rsidRPr="00560609" w:rsidRDefault="00671C89" w:rsidP="00671C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200B49" wp14:editId="1071E914">
                <wp:simplePos x="0" y="0"/>
                <wp:positionH relativeFrom="column">
                  <wp:posOffset>2504440</wp:posOffset>
                </wp:positionH>
                <wp:positionV relativeFrom="paragraph">
                  <wp:posOffset>229235</wp:posOffset>
                </wp:positionV>
                <wp:extent cx="563245" cy="0"/>
                <wp:effectExtent l="0" t="76200" r="27305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BAF5D8" id="Straight Arrow Connector 25" o:spid="_x0000_s1026" type="#_x0000_t32" style="position:absolute;margin-left:197.2pt;margin-top:18.0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MUuaST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85EAF0B" w14:textId="77777777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5C3E9D" wp14:editId="2B856282">
                <wp:simplePos x="0" y="0"/>
                <wp:positionH relativeFrom="column">
                  <wp:posOffset>1531104</wp:posOffset>
                </wp:positionH>
                <wp:positionV relativeFrom="paragraph">
                  <wp:posOffset>80537</wp:posOffset>
                </wp:positionV>
                <wp:extent cx="0" cy="281305"/>
                <wp:effectExtent l="76200" t="0" r="57150" b="6159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4AC077" id="Straight Arrow Connector 41" o:spid="_x0000_s1026" type="#_x0000_t32" style="position:absolute;margin-left:120.55pt;margin-top:6.35pt;width:0;height:22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apJczdAAAACQEA&#10;AA8AAABkcnMvZG93bnJldi54bWxMj9FOwzAMRd+R+IfISLyxpBUwKE2nCWnSBEIagw9IG9NWNE5J&#10;sq39e4x4gEf7Hl0fl6vJDeKIIfaeNGQLBQKp8banVsP72+bqDkRMhqwZPKGGGSOsqvOz0hTWn+gV&#10;j/vUCi6hWBgNXUpjIWVsOnQmLvyIxNmHD84kHkMrbTAnLneDzJW6lc70xBc6M+Jjh83n/uA03G/H&#10;th52z0/Zlwqbbb+bX6b1rPXlxbR+AJFwSn8w/OizOlTsVPsD2SgGDfl1ljHKQb4EwcDvotZws1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BapJcz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36E086B" w14:textId="576FC8E6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2CC1A9E" wp14:editId="4CD4A177">
                <wp:simplePos x="0" y="0"/>
                <wp:positionH relativeFrom="column">
                  <wp:posOffset>3062341</wp:posOffset>
                </wp:positionH>
                <wp:positionV relativeFrom="paragraph">
                  <wp:posOffset>71120</wp:posOffset>
                </wp:positionV>
                <wp:extent cx="1887220" cy="484505"/>
                <wp:effectExtent l="0" t="0" r="17780" b="1079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84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F8C979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 missing LTC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atus</w:t>
                            </w:r>
                            <w:proofErr w:type="gramEnd"/>
                          </w:p>
                          <w:p w14:paraId="0555E155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4, 656</w:t>
                            </w:r>
                          </w:p>
                          <w:p w14:paraId="4AB21A19" w14:textId="77777777" w:rsidR="00671C89" w:rsidRPr="00560609" w:rsidRDefault="00671C89" w:rsidP="00671C8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CC1A9E" id="Rectangle 26" o:spid="_x0000_s1042" style="position:absolute;margin-left:241.15pt;margin-top:5.6pt;width:148.6pt;height:38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" filled="f" strokecolor="black [3213]" strokeweight="1pt">
                <v:textbox>
                  <w:txbxContent>
                    <w:p w14:paraId="0AF8C979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 missing LTC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atus</w:t>
                      </w:r>
                      <w:proofErr w:type="gramEnd"/>
                    </w:p>
                    <w:p w14:paraId="0555E155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4, 656</w:t>
                      </w:r>
                    </w:p>
                    <w:p w14:paraId="4AB21A19" w14:textId="77777777" w:rsidR="00671C89" w:rsidRPr="00560609" w:rsidRDefault="00671C89" w:rsidP="00671C8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9711" behindDoc="0" locked="0" layoutInCell="1" allowOverlap="1" wp14:anchorId="1D97AB26" wp14:editId="767B0168">
                <wp:simplePos x="0" y="0"/>
                <wp:positionH relativeFrom="column">
                  <wp:posOffset>586596</wp:posOffset>
                </wp:positionH>
                <wp:positionV relativeFrom="paragraph">
                  <wp:posOffset>83952</wp:posOffset>
                </wp:positionV>
                <wp:extent cx="1897812" cy="445135"/>
                <wp:effectExtent l="0" t="0" r="26670" b="1206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7812" cy="4451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A00EF8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12,7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97AB26" id="Rectangle 37" o:spid="_x0000_s1043" style="position:absolute;margin-left:46.2pt;margin-top:6.6pt;width:149.45pt;height:35.05pt;z-index:2516997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" fillcolor="white [3212]" strokecolor="black [3213]" strokeweight="1pt">
                <v:textbox>
                  <w:txbxContent>
                    <w:p w14:paraId="2DA00EF8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12,719</w:t>
                      </w:r>
                    </w:p>
                  </w:txbxContent>
                </v:textbox>
              </v:rect>
            </w:pict>
          </mc:Fallback>
        </mc:AlternateContent>
      </w:r>
    </w:p>
    <w:p w14:paraId="3F45DF64" w14:textId="7072DBC8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9455" behindDoc="0" locked="0" layoutInCell="1" allowOverlap="1" wp14:anchorId="10E0868F" wp14:editId="5E4FFD8A">
                <wp:simplePos x="0" y="0"/>
                <wp:positionH relativeFrom="column">
                  <wp:posOffset>1551065</wp:posOffset>
                </wp:positionH>
                <wp:positionV relativeFrom="paragraph">
                  <wp:posOffset>173511</wp:posOffset>
                </wp:positionV>
                <wp:extent cx="0" cy="281305"/>
                <wp:effectExtent l="76200" t="0" r="57150" b="6159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7CE04" id="Straight Arrow Connector 39" o:spid="_x0000_s1026" type="#_x0000_t32" style="position:absolute;margin-left:122.15pt;margin-top:13.65pt;width:0;height:22.15pt;z-index:2516994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G3rcmT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9F28377" wp14:editId="67811E94">
                <wp:simplePos x="0" y="0"/>
                <wp:positionH relativeFrom="column">
                  <wp:posOffset>2480034</wp:posOffset>
                </wp:positionH>
                <wp:positionV relativeFrom="paragraph">
                  <wp:posOffset>17918</wp:posOffset>
                </wp:positionV>
                <wp:extent cx="563245" cy="0"/>
                <wp:effectExtent l="0" t="76200" r="27305" b="9525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5CE572" id="Straight Arrow Connector 38" o:spid="_x0000_s1026" type="#_x0000_t32" style="position:absolute;margin-left:195.3pt;margin-top:1.4pt;width:44.3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7697D618" w14:textId="207CD7E3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77F093" wp14:editId="6B44594A">
                <wp:simplePos x="0" y="0"/>
                <wp:positionH relativeFrom="column">
                  <wp:posOffset>3070596</wp:posOffset>
                </wp:positionH>
                <wp:positionV relativeFrom="paragraph">
                  <wp:posOffset>149225</wp:posOffset>
                </wp:positionV>
                <wp:extent cx="1887220" cy="629729"/>
                <wp:effectExtent l="0" t="0" r="17780" b="1841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297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6B0A6C" w14:textId="77777777" w:rsidR="00671C8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 gender not stated, gender missing and gender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known</w:t>
                            </w:r>
                            <w:proofErr w:type="gramEnd"/>
                          </w:p>
                          <w:p w14:paraId="557BB244" w14:textId="77777777" w:rsidR="00671C8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 255</w:t>
                            </w:r>
                          </w:p>
                          <w:p w14:paraId="0572BD3D" w14:textId="77777777" w:rsidR="00671C8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DD27B2B" w14:textId="77777777" w:rsidR="00671C8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les</w:t>
                            </w:r>
                            <w:proofErr w:type="gramEnd"/>
                          </w:p>
                          <w:p w14:paraId="2ECBE854" w14:textId="77777777" w:rsidR="00671C89" w:rsidRPr="00560609" w:rsidRDefault="00671C89" w:rsidP="00671C8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 37,2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77F093" id="Rectangle 42" o:spid="_x0000_s1044" style="position:absolute;margin-left:241.8pt;margin-top:11.75pt;width:148.6pt;height:4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" filled="f" strokecolor="black [3213]" strokeweight="1pt">
                <v:textbox>
                  <w:txbxContent>
                    <w:p w14:paraId="706B0A6C" w14:textId="77777777" w:rsidR="00671C8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 gender not stated, gender missing and gender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known</w:t>
                      </w:r>
                      <w:proofErr w:type="gramEnd"/>
                    </w:p>
                    <w:p w14:paraId="557BB244" w14:textId="77777777" w:rsidR="00671C8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 255</w:t>
                      </w:r>
                    </w:p>
                    <w:p w14:paraId="0572BD3D" w14:textId="77777777" w:rsidR="00671C8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DD27B2B" w14:textId="77777777" w:rsidR="00671C8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les</w:t>
                      </w:r>
                      <w:proofErr w:type="gramEnd"/>
                    </w:p>
                    <w:p w14:paraId="2ECBE854" w14:textId="77777777" w:rsidR="00671C89" w:rsidRPr="00560609" w:rsidRDefault="00671C89" w:rsidP="00671C89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 37,209</w:t>
                      </w:r>
                    </w:p>
                  </w:txbxContent>
                </v:textbox>
              </v:rect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4895" behindDoc="0" locked="0" layoutInCell="1" allowOverlap="1" wp14:anchorId="055EEFF1" wp14:editId="0376301E">
                <wp:simplePos x="0" y="0"/>
                <wp:positionH relativeFrom="column">
                  <wp:posOffset>619125</wp:posOffset>
                </wp:positionH>
                <wp:positionV relativeFrom="paragraph">
                  <wp:posOffset>193040</wp:posOffset>
                </wp:positionV>
                <wp:extent cx="1887220" cy="556260"/>
                <wp:effectExtent l="0" t="0" r="17780" b="1524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562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9CB1D6" w14:textId="77777777" w:rsidR="00671C89" w:rsidRPr="00BD35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</w:pPr>
                            <w:r w:rsidRPr="00BD350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  <w:t>Analytic data sample</w:t>
                            </w:r>
                          </w:p>
                          <w:p w14:paraId="195F37FC" w14:textId="77777777" w:rsidR="00671C89" w:rsidRPr="00BD35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</w:pPr>
                            <w:r w:rsidRPr="00BD350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  <w:t>98,0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5EEFF1" id="Rectangle 32" o:spid="_x0000_s1045" style="position:absolute;margin-left:48.75pt;margin-top:15.2pt;width:148.6pt;height:43.8pt;z-index:25166489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" fillcolor="white [3212]" strokecolor="black [3213]" strokeweight="1pt">
                <v:textbox>
                  <w:txbxContent>
                    <w:p w14:paraId="5F9CB1D6" w14:textId="77777777" w:rsidR="00671C89" w:rsidRPr="00BD35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</w:pPr>
                      <w:r w:rsidRPr="00BD350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  <w:t>Analytic data sample</w:t>
                      </w:r>
                    </w:p>
                    <w:p w14:paraId="195F37FC" w14:textId="77777777" w:rsidR="00671C89" w:rsidRPr="00BD35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</w:pPr>
                      <w:r w:rsidRPr="00BD350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  <w:t>98,063</w:t>
                      </w:r>
                    </w:p>
                  </w:txbxContent>
                </v:textbox>
              </v:rect>
            </w:pict>
          </mc:Fallback>
        </mc:AlternateContent>
      </w:r>
    </w:p>
    <w:p w14:paraId="39FD3D99" w14:textId="77777777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59A2E6" wp14:editId="01CB257A">
                <wp:simplePos x="0" y="0"/>
                <wp:positionH relativeFrom="column">
                  <wp:posOffset>2469874</wp:posOffset>
                </wp:positionH>
                <wp:positionV relativeFrom="paragraph">
                  <wp:posOffset>162449</wp:posOffset>
                </wp:positionV>
                <wp:extent cx="563245" cy="0"/>
                <wp:effectExtent l="0" t="76200" r="27305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ACFDBE" id="Straight Arrow Connector 34" o:spid="_x0000_s1026" type="#_x0000_t32" style="position:absolute;margin-left:194.5pt;margin-top:12.8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nkebuO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4330D932" w14:textId="77777777" w:rsidR="00671C89" w:rsidRPr="00ED0891" w:rsidRDefault="00671C89" w:rsidP="00671C89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98175" behindDoc="0" locked="0" layoutInCell="1" allowOverlap="1" wp14:anchorId="69697D94" wp14:editId="183DAD31">
                <wp:simplePos x="0" y="0"/>
                <wp:positionH relativeFrom="column">
                  <wp:posOffset>1540594</wp:posOffset>
                </wp:positionH>
                <wp:positionV relativeFrom="paragraph">
                  <wp:posOffset>169174</wp:posOffset>
                </wp:positionV>
                <wp:extent cx="0" cy="281305"/>
                <wp:effectExtent l="76200" t="0" r="57150" b="6159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6EF5F2" id="Straight Arrow Connector 44" o:spid="_x0000_s1026" type="#_x0000_t32" style="position:absolute;margin-left:121.3pt;margin-top:13.3pt;width:0;height:22.15pt;z-index:25169817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KHNZj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40918FF" w14:textId="77777777" w:rsidR="00671C89" w:rsidRPr="00ED0891" w:rsidRDefault="00671C89" w:rsidP="00671C89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4BE538F" wp14:editId="6498614D">
                <wp:simplePos x="0" y="0"/>
                <wp:positionH relativeFrom="column">
                  <wp:posOffset>619125</wp:posOffset>
                </wp:positionH>
                <wp:positionV relativeFrom="paragraph">
                  <wp:posOffset>193040</wp:posOffset>
                </wp:positionV>
                <wp:extent cx="1887220" cy="445135"/>
                <wp:effectExtent l="0" t="0" r="17780" b="1206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451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F37ED5" w14:textId="77777777" w:rsidR="00671C89" w:rsidRPr="0056060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97,8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BE538F" id="Rectangle 43" o:spid="_x0000_s1046" style="position:absolute;margin-left:48.75pt;margin-top:15.2pt;width:148.6pt;height:35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" filled="f" strokecolor="black [3213]" strokeweight="1pt">
                <v:textbox>
                  <w:txbxContent>
                    <w:p w14:paraId="74F37ED5" w14:textId="77777777" w:rsidR="00671C89" w:rsidRPr="0056060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97,808</w:t>
                      </w:r>
                    </w:p>
                  </w:txbxContent>
                </v:textbox>
              </v:rect>
            </w:pict>
          </mc:Fallback>
        </mc:AlternateContent>
      </w:r>
    </w:p>
    <w:p w14:paraId="2C10D391" w14:textId="77777777" w:rsidR="00671C89" w:rsidRPr="00ED0891" w:rsidRDefault="00671C89" w:rsidP="00671C89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</w:p>
    <w:p w14:paraId="1C912EDB" w14:textId="37CFEC80" w:rsidR="00671C89" w:rsidRPr="00ED0891" w:rsidRDefault="00671C89" w:rsidP="00671C89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A8AD10C" wp14:editId="6819E37B">
                <wp:simplePos x="0" y="0"/>
                <wp:positionH relativeFrom="column">
                  <wp:posOffset>2373630</wp:posOffset>
                </wp:positionH>
                <wp:positionV relativeFrom="paragraph">
                  <wp:posOffset>194466</wp:posOffset>
                </wp:positionV>
                <wp:extent cx="181003" cy="254276"/>
                <wp:effectExtent l="0" t="0" r="66675" b="5080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003" cy="25427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1D2E8" id="Straight Arrow Connector 47" o:spid="_x0000_s1026" type="#_x0000_t32" style="position:absolute;margin-left:186.9pt;margin-top:15.3pt;width:14.25pt;height:20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4D9A455" wp14:editId="313CC22A">
                <wp:simplePos x="0" y="0"/>
                <wp:positionH relativeFrom="column">
                  <wp:posOffset>1084663</wp:posOffset>
                </wp:positionH>
                <wp:positionV relativeFrom="paragraph">
                  <wp:posOffset>194682</wp:posOffset>
                </wp:positionV>
                <wp:extent cx="244834" cy="254276"/>
                <wp:effectExtent l="38100" t="0" r="22225" b="5080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4834" cy="25427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7639B" id="Straight Arrow Connector 46" o:spid="_x0000_s1026" type="#_x0000_t32" style="position:absolute;margin-left:85.4pt;margin-top:15.35pt;width:19.3pt;height:20pt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" strokecolor="black [3213]" strokeweight=".5pt">
                <v:stroke endarrow="block" joinstyle="miter"/>
              </v:shape>
            </w:pict>
          </mc:Fallback>
        </mc:AlternateContent>
      </w:r>
    </w:p>
    <w:p w14:paraId="08BF3E7C" w14:textId="77777777" w:rsidR="00671C89" w:rsidRPr="00ED0891" w:rsidRDefault="00671C89" w:rsidP="00671C89">
      <w:pPr>
        <w:tabs>
          <w:tab w:val="left" w:pos="8370"/>
        </w:tabs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3BD2DB" wp14:editId="5514DE2B">
                <wp:simplePos x="0" y="0"/>
                <wp:positionH relativeFrom="column">
                  <wp:posOffset>2447925</wp:posOffset>
                </wp:positionH>
                <wp:positionV relativeFrom="paragraph">
                  <wp:posOffset>215265</wp:posOffset>
                </wp:positionV>
                <wp:extent cx="1887220" cy="691515"/>
                <wp:effectExtent l="0" t="0" r="17780" b="1333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91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5ABBD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alytic data subsample of MALES with complete data</w:t>
                            </w:r>
                          </w:p>
                          <w:p w14:paraId="3DAA3CF7" w14:textId="77777777" w:rsidR="00671C89" w:rsidRPr="00D36865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</w:pPr>
                            <w:r w:rsidRPr="00D3686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  <w:t>31,5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3BD2DB" id="Rectangle 45" o:spid="_x0000_s1047" style="position:absolute;margin-left:192.75pt;margin-top:16.95pt;width:148.6pt;height:54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" filled="f" strokecolor="black [3213]" strokeweight="1pt">
                <v:textbox>
                  <w:txbxContent>
                    <w:p w14:paraId="3C55ABBD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alytic data subsample of MALES with complete data</w:t>
                      </w:r>
                    </w:p>
                    <w:p w14:paraId="3DAA3CF7" w14:textId="77777777" w:rsidR="00671C89" w:rsidRPr="00D36865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</w:pPr>
                      <w:r w:rsidRPr="00D3686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  <w:t>31,515</w:t>
                      </w:r>
                    </w:p>
                  </w:txbxContent>
                </v:textbox>
              </v:rect>
            </w:pict>
          </mc:Fallback>
        </mc:AlternateContent>
      </w:r>
      <w:r w:rsidRPr="00ED0891">
        <w:rPr>
          <w:rFonts w:ascii="Times New Roman" w:hAnsi="Times New Roman" w:cs="Times New Roman"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9C03D2" wp14:editId="284B4DDB">
                <wp:simplePos x="0" y="0"/>
                <wp:positionH relativeFrom="column">
                  <wp:posOffset>276225</wp:posOffset>
                </wp:positionH>
                <wp:positionV relativeFrom="paragraph">
                  <wp:posOffset>215265</wp:posOffset>
                </wp:positionV>
                <wp:extent cx="1887220" cy="691515"/>
                <wp:effectExtent l="0" t="0" r="17780" b="1333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91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F19843" w14:textId="77777777" w:rsidR="00671C89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alytic data subsample of FEMALES with complete data</w:t>
                            </w:r>
                          </w:p>
                          <w:p w14:paraId="3D6B1596" w14:textId="77777777" w:rsidR="00671C89" w:rsidRPr="00D36865" w:rsidRDefault="00671C89" w:rsidP="00671C8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</w:pPr>
                            <w:r w:rsidRPr="00D3686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</w:rPr>
                              <w:t>66,2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C03D2" id="Rectangle 23" o:spid="_x0000_s1048" style="position:absolute;margin-left:21.75pt;margin-top:16.95pt;width:148.6pt;height:54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" filled="f" strokecolor="black [3213]" strokeweight="1pt">
                <v:textbox>
                  <w:txbxContent>
                    <w:p w14:paraId="46F19843" w14:textId="77777777" w:rsidR="00671C89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alytic data subsample of FEMALES with complete data</w:t>
                      </w:r>
                    </w:p>
                    <w:p w14:paraId="3D6B1596" w14:textId="77777777" w:rsidR="00671C89" w:rsidRPr="00D36865" w:rsidRDefault="00671C89" w:rsidP="00671C8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</w:pPr>
                      <w:r w:rsidRPr="00D3686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</w:rPr>
                        <w:t>66,293</w:t>
                      </w:r>
                    </w:p>
                  </w:txbxContent>
                </v:textbox>
              </v:rect>
            </w:pict>
          </mc:Fallback>
        </mc:AlternateContent>
      </w:r>
      <w:r w:rsidRPr="00ED0891">
        <w:rPr>
          <w:rFonts w:ascii="Times New Roman" w:eastAsiaTheme="minorEastAsia" w:hAnsi="Times New Roman" w:cs="Times New Roman"/>
          <w:sz w:val="18"/>
          <w:szCs w:val="18"/>
          <w:lang w:eastAsia="zh-CN"/>
        </w:rPr>
        <w:tab/>
      </w:r>
    </w:p>
    <w:p w14:paraId="2BCCD3FE" w14:textId="77777777" w:rsidR="00671C89" w:rsidRDefault="00671C89" w:rsidP="00671C89">
      <w:pPr>
        <w:rPr>
          <w:rFonts w:ascii="Times New Roman" w:eastAsiaTheme="minorEastAsia" w:hAnsi="Times New Roman" w:cs="Times New Roman"/>
          <w:sz w:val="16"/>
          <w:szCs w:val="16"/>
          <w:lang w:eastAsia="zh-CN"/>
        </w:rPr>
      </w:pPr>
    </w:p>
    <w:p w14:paraId="6BED92E9" w14:textId="77777777" w:rsidR="00671C89" w:rsidRDefault="00671C89" w:rsidP="00671C89">
      <w:pPr>
        <w:keepNext/>
        <w:rPr>
          <w:rFonts w:ascii="Times New Roman" w:eastAsiaTheme="minorEastAsia" w:hAnsi="Times New Roman" w:cs="Times New Roman"/>
          <w:sz w:val="16"/>
          <w:szCs w:val="16"/>
          <w:lang w:eastAsia="zh-CN"/>
        </w:rPr>
      </w:pPr>
    </w:p>
    <w:p w14:paraId="1429D41B" w14:textId="77777777" w:rsidR="00671C89" w:rsidRDefault="00671C89" w:rsidP="00671C89">
      <w:pPr>
        <w:pStyle w:val="Caption"/>
      </w:pPr>
    </w:p>
    <w:sectPr w:rsidR="00671C89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875FC" w14:textId="77777777" w:rsidR="00782EAB" w:rsidRDefault="00782EAB" w:rsidP="001502CF">
      <w:pPr>
        <w:spacing w:after="0" w:line="240" w:lineRule="auto"/>
      </w:pPr>
      <w:r>
        <w:separator/>
      </w:r>
    </w:p>
  </w:endnote>
  <w:endnote w:type="continuationSeparator" w:id="0">
    <w:p w14:paraId="149405F0" w14:textId="77777777" w:rsidR="00782EAB" w:rsidRDefault="00782EA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DCDFF" w14:textId="77777777" w:rsidR="00782EAB" w:rsidRDefault="00782EAB" w:rsidP="001502CF">
      <w:pPr>
        <w:spacing w:after="0" w:line="240" w:lineRule="auto"/>
      </w:pPr>
      <w:r>
        <w:separator/>
      </w:r>
    </w:p>
  </w:footnote>
  <w:footnote w:type="continuationSeparator" w:id="0">
    <w:p w14:paraId="5240499D" w14:textId="77777777" w:rsidR="00782EAB" w:rsidRDefault="00782EAB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F4D9B"/>
    <w:multiLevelType w:val="hybridMultilevel"/>
    <w:tmpl w:val="6DFE3E8A"/>
    <w:lvl w:ilvl="0" w:tplc="B290C1F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13D6147"/>
    <w:multiLevelType w:val="hybridMultilevel"/>
    <w:tmpl w:val="436857D0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80320B5"/>
    <w:multiLevelType w:val="hybridMultilevel"/>
    <w:tmpl w:val="F3F6D122"/>
    <w:lvl w:ilvl="0" w:tplc="2392D99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6BB954F5"/>
    <w:multiLevelType w:val="hybridMultilevel"/>
    <w:tmpl w:val="05D41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502581"/>
    <w:multiLevelType w:val="hybridMultilevel"/>
    <w:tmpl w:val="89EA367C"/>
    <w:lvl w:ilvl="0" w:tplc="9AA8BA02">
      <w:start w:val="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878511886">
    <w:abstractNumId w:val="3"/>
  </w:num>
  <w:num w:numId="2" w16cid:durableId="939264730">
    <w:abstractNumId w:val="0"/>
  </w:num>
  <w:num w:numId="3" w16cid:durableId="760300182">
    <w:abstractNumId w:val="2"/>
  </w:num>
  <w:num w:numId="4" w16cid:durableId="555437379">
    <w:abstractNumId w:val="4"/>
  </w:num>
  <w:num w:numId="5" w16cid:durableId="14655410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737E8"/>
    <w:rsid w:val="000A0D15"/>
    <w:rsid w:val="000B7F3B"/>
    <w:rsid w:val="000F209F"/>
    <w:rsid w:val="00115F36"/>
    <w:rsid w:val="00133F55"/>
    <w:rsid w:val="001350DF"/>
    <w:rsid w:val="001502CF"/>
    <w:rsid w:val="0015239F"/>
    <w:rsid w:val="00176923"/>
    <w:rsid w:val="0018236E"/>
    <w:rsid w:val="001B2A14"/>
    <w:rsid w:val="001C168E"/>
    <w:rsid w:val="001C3FAD"/>
    <w:rsid w:val="001E371A"/>
    <w:rsid w:val="001E494D"/>
    <w:rsid w:val="001F23B5"/>
    <w:rsid w:val="00243932"/>
    <w:rsid w:val="002B6F66"/>
    <w:rsid w:val="002D1432"/>
    <w:rsid w:val="002E1B9C"/>
    <w:rsid w:val="003065AA"/>
    <w:rsid w:val="00341B2F"/>
    <w:rsid w:val="0035066B"/>
    <w:rsid w:val="003709ED"/>
    <w:rsid w:val="00400687"/>
    <w:rsid w:val="00410150"/>
    <w:rsid w:val="00420342"/>
    <w:rsid w:val="00444279"/>
    <w:rsid w:val="00445463"/>
    <w:rsid w:val="004A07CB"/>
    <w:rsid w:val="004B3F58"/>
    <w:rsid w:val="004E6D06"/>
    <w:rsid w:val="0050648F"/>
    <w:rsid w:val="0052311C"/>
    <w:rsid w:val="005509B9"/>
    <w:rsid w:val="00560609"/>
    <w:rsid w:val="00592C18"/>
    <w:rsid w:val="00597796"/>
    <w:rsid w:val="005A0614"/>
    <w:rsid w:val="005A367C"/>
    <w:rsid w:val="005C562D"/>
    <w:rsid w:val="005D591C"/>
    <w:rsid w:val="005E00A3"/>
    <w:rsid w:val="005F179B"/>
    <w:rsid w:val="0065649E"/>
    <w:rsid w:val="00671C89"/>
    <w:rsid w:val="00693447"/>
    <w:rsid w:val="00694AB5"/>
    <w:rsid w:val="006A7937"/>
    <w:rsid w:val="00757902"/>
    <w:rsid w:val="007823D1"/>
    <w:rsid w:val="00782EAB"/>
    <w:rsid w:val="00795F5A"/>
    <w:rsid w:val="007A7F01"/>
    <w:rsid w:val="007C36DE"/>
    <w:rsid w:val="007C6278"/>
    <w:rsid w:val="007C6F28"/>
    <w:rsid w:val="007E14F5"/>
    <w:rsid w:val="007E4EB8"/>
    <w:rsid w:val="007F146A"/>
    <w:rsid w:val="007F569C"/>
    <w:rsid w:val="008048FF"/>
    <w:rsid w:val="00827301"/>
    <w:rsid w:val="008A636E"/>
    <w:rsid w:val="008F23FC"/>
    <w:rsid w:val="008F6824"/>
    <w:rsid w:val="00960F04"/>
    <w:rsid w:val="009A5F2C"/>
    <w:rsid w:val="009C3D5C"/>
    <w:rsid w:val="009C62CB"/>
    <w:rsid w:val="009E2DB7"/>
    <w:rsid w:val="009E47DB"/>
    <w:rsid w:val="009F5D8B"/>
    <w:rsid w:val="00A25EB0"/>
    <w:rsid w:val="00A31F04"/>
    <w:rsid w:val="00A7746A"/>
    <w:rsid w:val="00A808ED"/>
    <w:rsid w:val="00A85C0A"/>
    <w:rsid w:val="00A86EB2"/>
    <w:rsid w:val="00AB0AC0"/>
    <w:rsid w:val="00AC317F"/>
    <w:rsid w:val="00AD712A"/>
    <w:rsid w:val="00B1263E"/>
    <w:rsid w:val="00B654BD"/>
    <w:rsid w:val="00B751A9"/>
    <w:rsid w:val="00BA33AF"/>
    <w:rsid w:val="00BA3657"/>
    <w:rsid w:val="00BD3509"/>
    <w:rsid w:val="00BF3D13"/>
    <w:rsid w:val="00BF4E43"/>
    <w:rsid w:val="00BF5440"/>
    <w:rsid w:val="00C40C8C"/>
    <w:rsid w:val="00C43907"/>
    <w:rsid w:val="00C707BC"/>
    <w:rsid w:val="00C73533"/>
    <w:rsid w:val="00C8019B"/>
    <w:rsid w:val="00CC0880"/>
    <w:rsid w:val="00D060DE"/>
    <w:rsid w:val="00D36865"/>
    <w:rsid w:val="00D65E3F"/>
    <w:rsid w:val="00DB1940"/>
    <w:rsid w:val="00DB2B46"/>
    <w:rsid w:val="00DD388E"/>
    <w:rsid w:val="00DF4A0B"/>
    <w:rsid w:val="00E00A7E"/>
    <w:rsid w:val="00E0693D"/>
    <w:rsid w:val="00E64F89"/>
    <w:rsid w:val="00E662AF"/>
    <w:rsid w:val="00E71E6B"/>
    <w:rsid w:val="00E734EB"/>
    <w:rsid w:val="00E93BE6"/>
    <w:rsid w:val="00EB6C15"/>
    <w:rsid w:val="00EC3D65"/>
    <w:rsid w:val="00ED0891"/>
    <w:rsid w:val="00ED445B"/>
    <w:rsid w:val="00ED5752"/>
    <w:rsid w:val="00EF1F79"/>
    <w:rsid w:val="00F1522F"/>
    <w:rsid w:val="00F56117"/>
    <w:rsid w:val="00F57B63"/>
    <w:rsid w:val="00F85E4E"/>
    <w:rsid w:val="00FA2ACF"/>
    <w:rsid w:val="00FC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A33AF"/>
    <w:pPr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A33AF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A33A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7BC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7BC"/>
    <w:rPr>
      <w:rFonts w:eastAsiaTheme="minorEastAsia"/>
      <w:b/>
      <w:bCs/>
      <w:sz w:val="20"/>
      <w:szCs w:val="20"/>
      <w:lang w:eastAsia="zh-CN"/>
    </w:rPr>
  </w:style>
  <w:style w:type="paragraph" w:customStyle="1" w:styleId="LLANormal1">
    <w:name w:val="LLA Normal1"/>
    <w:basedOn w:val="Normal"/>
    <w:link w:val="LLANormal1Char"/>
    <w:qFormat/>
    <w:rsid w:val="001C168E"/>
    <w:rPr>
      <w:rFonts w:ascii="Arial" w:hAnsi="Arial" w:cs="Arial"/>
      <w:lang w:val="en-GB"/>
    </w:rPr>
  </w:style>
  <w:style w:type="character" w:customStyle="1" w:styleId="LLANormal1Char">
    <w:name w:val="LLA Normal1 Char"/>
    <w:basedOn w:val="DefaultParagraphFont"/>
    <w:link w:val="LLANormal1"/>
    <w:rsid w:val="001C168E"/>
    <w:rPr>
      <w:rFonts w:ascii="Arial" w:hAnsi="Arial" w:cs="Arial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C3F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C3FA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C3F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048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arundell@uc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83CC5-22B0-42B5-9572-CD366C564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Laura-Louise Arundell</cp:lastModifiedBy>
  <cp:revision>14</cp:revision>
  <cp:lastPrinted>2022-06-29T16:18:00Z</cp:lastPrinted>
  <dcterms:created xsi:type="dcterms:W3CDTF">2023-06-02T14:45:00Z</dcterms:created>
  <dcterms:modified xsi:type="dcterms:W3CDTF">2023-09-11T16:41:00Z</dcterms:modified>
</cp:coreProperties>
</file>